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D30" w:rsidRDefault="00CC5D30" w:rsidP="00CC5D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F5A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DF5AE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FC46A5">
        <w:rPr>
          <w:rFonts w:ascii="Times New Roman" w:hAnsi="Times New Roman" w:cs="Times New Roman"/>
          <w:b/>
          <w:bCs/>
          <w:sz w:val="24"/>
          <w:szCs w:val="24"/>
        </w:rPr>
        <w:t xml:space="preserve">Results of circular statistics analyses testing for the occurrence of seasonality in leaf initiation of </w:t>
      </w:r>
      <w:r w:rsidRPr="00FC46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. </w:t>
      </w:r>
      <w:proofErr w:type="spellStart"/>
      <w:r w:rsidRPr="00FC46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quamosa</w:t>
      </w:r>
      <w:proofErr w:type="spellEnd"/>
      <w:r w:rsidRPr="00FC46A5">
        <w:rPr>
          <w:rFonts w:ascii="Times New Roman" w:hAnsi="Times New Roman" w:cs="Times New Roman"/>
          <w:b/>
          <w:bCs/>
          <w:sz w:val="24"/>
          <w:szCs w:val="24"/>
        </w:rPr>
        <w:t xml:space="preserve"> at four sites.</w:t>
      </w:r>
      <w:r w:rsidRPr="00DF5A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5D30" w:rsidRDefault="00CC5D30" w:rsidP="00CC5D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5D30" w:rsidRPr="008F3EAE" w:rsidRDefault="00CC5D30" w:rsidP="00CC5D3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817"/>
        <w:gridCol w:w="425"/>
        <w:gridCol w:w="1276"/>
        <w:gridCol w:w="987"/>
        <w:gridCol w:w="1170"/>
        <w:gridCol w:w="1084"/>
        <w:gridCol w:w="1116"/>
        <w:gridCol w:w="1116"/>
        <w:gridCol w:w="1117"/>
      </w:tblGrid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Study site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ind w:left="-108" w:right="-10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Observation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N</w:t>
            </w:r>
            <w:r w:rsidRPr="003B18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ean</w:t>
            </w:r>
          </w:p>
          <w:p w:rsidR="00CC5D30" w:rsidRPr="003B18C4" w:rsidRDefault="00CC5D30" w:rsidP="00DF61B0">
            <w:pPr>
              <w:ind w:left="-108" w:right="-24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ind w:right="-107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ean date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ind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ength of mean vector (</w:t>
            </w:r>
            <w:r w:rsidRPr="003B18C4"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ind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ircular standard deviation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ind w:right="-108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ayleigh test (</w:t>
            </w:r>
            <w:r>
              <w:rPr>
                <w:rFonts w:ascii="Times New Roman" w:hAnsi="Times New Roman" w:cs="Times New Roman"/>
                <w:i/>
                <w:iCs/>
              </w:rPr>
              <w:t>Z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aleigh test (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K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4.447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104.53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36.24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7.923</w:t>
            </w:r>
            <w:r w:rsidRPr="002A7392">
              <w:rPr>
                <w:rFonts w:ascii="Times New Roman" w:hAnsi="Times New Roman" w:cs="Times New Roman" w:hint="cs"/>
                <w:vertAlign w:val="superscript"/>
                <w:rtl/>
                <w:lang w:bidi="ar-SA"/>
              </w:rPr>
              <w:t xml:space="preserve"> 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132.82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2.16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0.115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 xml:space="preserve">PDN 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8.127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106.70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3.96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2.756</w:t>
            </w:r>
            <w:r w:rsidRPr="002A7392">
              <w:rPr>
                <w:rFonts w:ascii="Times New Roman" w:hAnsi="Times New Roman" w:cs="Times New Roman" w:hint="cs"/>
                <w:vertAlign w:val="superscript"/>
                <w:rtl/>
                <w:lang w:bidi="ar-SA"/>
              </w:rPr>
              <w:t xml:space="preserve"> 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99.29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2.61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99.838</w:t>
            </w:r>
            <w:r w:rsidRPr="002A7392">
              <w:rPr>
                <w:rFonts w:ascii="Times New Roman" w:hAnsi="Times New Roman" w:cs="Times New Roman" w:hint="cs"/>
                <w:vertAlign w:val="superscript"/>
                <w:rtl/>
                <w:lang w:bidi="ar-SA"/>
              </w:rPr>
              <w:t xml:space="preserve"> 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103.89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3.70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2.149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</w:t>
            </w:r>
            <w:r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 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89.09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0.52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 w:rsidRPr="003B18C4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3.519</w:t>
            </w:r>
            <w:r w:rsidRPr="002A7392">
              <w:rPr>
                <w:rFonts w:ascii="Times New Roman" w:hAnsi="Times New Roman" w:cs="Times New Roman" w:hint="cs"/>
                <w:vertAlign w:val="superscript"/>
                <w:rtl/>
                <w:lang w:bidi="ar-SA"/>
              </w:rPr>
              <w:t xml:space="preserve"> 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96.10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16.20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C5D30" w:rsidRPr="003B18C4" w:rsidTr="00DF61B0">
        <w:trPr>
          <w:trHeight w:val="229"/>
        </w:trPr>
        <w:tc>
          <w:tcPr>
            <w:tcW w:w="8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" w:type="dxa"/>
          </w:tcPr>
          <w:p w:rsidR="00CC5D30" w:rsidRPr="003B18C4" w:rsidRDefault="00CC5D30" w:rsidP="00DF61B0">
            <w:pPr>
              <w:ind w:left="-108" w:right="-2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87" w:type="dxa"/>
          </w:tcPr>
          <w:p w:rsidR="00CC5D30" w:rsidRPr="003B18C4" w:rsidRDefault="00CC5D30" w:rsidP="00DF61B0">
            <w:pPr>
              <w:ind w:left="-108" w:right="-10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66.785</w:t>
            </w:r>
            <w:r w:rsidRPr="002A7392">
              <w:rPr>
                <w:rFonts w:ascii="Times New Roman" w:hAnsi="Times New Roman" w:cs="Times New Roman" w:hint="cs"/>
                <w:vertAlign w:val="superscript"/>
                <w:rtl/>
                <w:lang w:bidi="ar-SA"/>
              </w:rPr>
              <w:t xml:space="preserve"> 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>o</w:t>
            </w:r>
          </w:p>
        </w:tc>
        <w:tc>
          <w:tcPr>
            <w:tcW w:w="1170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1084" w:type="dxa"/>
          </w:tcPr>
          <w:p w:rsidR="00CC5D30" w:rsidRPr="003B18C4" w:rsidRDefault="00CC5D30" w:rsidP="00DF6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117.71</w:t>
            </w:r>
            <w:r w:rsidRPr="002A7392">
              <w:rPr>
                <w:rFonts w:ascii="Times New Roman" w:hAnsi="Times New Roman" w:cs="Times New Roman" w:hint="cs"/>
                <w:sz w:val="24"/>
                <w:szCs w:val="24"/>
                <w:vertAlign w:val="superscript"/>
                <w:rtl/>
                <w:lang w:bidi="ar-SA"/>
              </w:rPr>
              <w:t xml:space="preserve"> o</w:t>
            </w:r>
          </w:p>
        </w:tc>
        <w:tc>
          <w:tcPr>
            <w:tcW w:w="1116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3.99</w:t>
            </w:r>
          </w:p>
        </w:tc>
        <w:tc>
          <w:tcPr>
            <w:tcW w:w="1117" w:type="dxa"/>
          </w:tcPr>
          <w:p w:rsidR="00CC5D30" w:rsidRPr="003B18C4" w:rsidRDefault="00CC5D30" w:rsidP="00DF61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0.018</w:t>
            </w:r>
          </w:p>
        </w:tc>
      </w:tr>
    </w:tbl>
    <w:p w:rsidR="00CC5D30" w:rsidRDefault="00044F4E" w:rsidP="00CC5D3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F5AE3">
        <w:rPr>
          <w:rFonts w:ascii="Times New Roman" w:hAnsi="Times New Roman" w:cs="Times New Roman"/>
          <w:sz w:val="24"/>
          <w:szCs w:val="24"/>
        </w:rPr>
        <w:t>Mean angle (</w:t>
      </w:r>
      <w:r w:rsidRPr="00DF5AE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DF5AE3">
        <w:rPr>
          <w:rFonts w:ascii="Times New Roman" w:hAnsi="Times New Roman" w:cs="Times New Roman"/>
          <w:sz w:val="24"/>
          <w:szCs w:val="24"/>
        </w:rPr>
        <w:t xml:space="preserve">), and mean date, indicates the months of the leafing peak. Vector </w:t>
      </w:r>
      <w:r w:rsidRPr="00DF5AE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F5AE3">
        <w:rPr>
          <w:rFonts w:ascii="Times New Roman" w:hAnsi="Times New Roman" w:cs="Times New Roman"/>
          <w:sz w:val="24"/>
          <w:szCs w:val="24"/>
        </w:rPr>
        <w:t xml:space="preserve"> indicates the extent of synchrony of reproductive activity. Rayleigh tests (</w:t>
      </w:r>
      <w:r w:rsidRPr="00DF5AE3">
        <w:rPr>
          <w:rFonts w:ascii="Times New Roman" w:hAnsi="Times New Roman" w:cs="Times New Roman"/>
          <w:i/>
          <w:iCs/>
          <w:sz w:val="24"/>
          <w:szCs w:val="24"/>
        </w:rPr>
        <w:t xml:space="preserve">Z </w:t>
      </w:r>
      <w:r w:rsidRPr="00DF5AE3">
        <w:rPr>
          <w:rFonts w:ascii="Times New Roman" w:hAnsi="Times New Roman" w:cs="Times New Roman"/>
          <w:iCs/>
          <w:sz w:val="24"/>
          <w:szCs w:val="24"/>
        </w:rPr>
        <w:t>statistics</w:t>
      </w:r>
      <w:r w:rsidRPr="00DF5AE3">
        <w:rPr>
          <w:rFonts w:ascii="Times New Roman" w:hAnsi="Times New Roman" w:cs="Times New Roman"/>
          <w:sz w:val="24"/>
          <w:szCs w:val="24"/>
        </w:rPr>
        <w:t>) determine whether there was significant seasonality.</w:t>
      </w: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:rsidR="00CC5D30" w:rsidRDefault="00CC5D30" w:rsidP="0045490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5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86E11"/>
    <w:multiLevelType w:val="hybridMultilevel"/>
    <w:tmpl w:val="9D6CB9DA"/>
    <w:lvl w:ilvl="0" w:tplc="9434F834">
      <w:numFmt w:val="bullet"/>
      <w:lvlText w:val="﷐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250"/>
    <w:rsid w:val="00044F4E"/>
    <w:rsid w:val="000F5750"/>
    <w:rsid w:val="00305185"/>
    <w:rsid w:val="0044115A"/>
    <w:rsid w:val="00444C7F"/>
    <w:rsid w:val="0045490E"/>
    <w:rsid w:val="004B7B87"/>
    <w:rsid w:val="00500749"/>
    <w:rsid w:val="0067430B"/>
    <w:rsid w:val="00735674"/>
    <w:rsid w:val="00780250"/>
    <w:rsid w:val="0080018C"/>
    <w:rsid w:val="00BC7B10"/>
    <w:rsid w:val="00BD7CC5"/>
    <w:rsid w:val="00C52A57"/>
    <w:rsid w:val="00C82506"/>
    <w:rsid w:val="00CB7D77"/>
    <w:rsid w:val="00CC5D30"/>
    <w:rsid w:val="00DE76B9"/>
    <w:rsid w:val="00EE6D94"/>
    <w:rsid w:val="00F35A0A"/>
    <w:rsid w:val="00FE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6AAE24-22FF-435A-A8A2-2FC988DE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ngsanaUPC" w:eastAsia="Calibri" w:hAnsi="AngsanaUPC" w:cs="AngsanaUPC"/>
        <w:b/>
        <w:bCs/>
        <w:color w:val="000000"/>
        <w:sz w:val="36"/>
        <w:szCs w:val="36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50"/>
    <w:pPr>
      <w:suppressAutoHyphens/>
    </w:pPr>
    <w:rPr>
      <w:rFonts w:ascii="Calibri" w:eastAsia="Arial Unicode MS" w:hAnsi="Calibri" w:cs="Calibri"/>
      <w:b w:val="0"/>
      <w:bCs w:val="0"/>
      <w:color w:val="auto"/>
      <w:kern w:val="1"/>
      <w:sz w:val="22"/>
      <w:szCs w:val="28"/>
      <w:lang w:eastAsia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9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90E"/>
    <w:pPr>
      <w:suppressAutoHyphens w:val="0"/>
      <w:spacing w:after="0" w:line="240" w:lineRule="auto"/>
    </w:pPr>
    <w:rPr>
      <w:rFonts w:ascii="Tahoma" w:eastAsia="Calibri" w:hAnsi="Tahoma" w:cs="Angsana New"/>
      <w:b/>
      <w:bCs/>
      <w:color w:val="000000"/>
      <w:kern w:val="0"/>
      <w:sz w:val="16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0E"/>
    <w:rPr>
      <w:rFonts w:ascii="Tahoma" w:hAnsi="Tahoma" w:cs="Angsana New"/>
      <w:sz w:val="16"/>
      <w:szCs w:val="20"/>
    </w:rPr>
  </w:style>
  <w:style w:type="paragraph" w:styleId="ListParagraph">
    <w:name w:val="List Paragraph"/>
    <w:basedOn w:val="Normal"/>
    <w:uiPriority w:val="34"/>
    <w:qFormat/>
    <w:rsid w:val="00FE462D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63D7E-CA99-4966-9778-02D69EFEE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KKD Computer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 2011 V.2</dc:creator>
  <cp:keywords/>
  <dc:description/>
  <cp:lastModifiedBy>ICRAF</cp:lastModifiedBy>
  <cp:revision>2</cp:revision>
  <cp:lastPrinted>2015-02-23T01:07:00Z</cp:lastPrinted>
  <dcterms:created xsi:type="dcterms:W3CDTF">2016-03-07T10:26:00Z</dcterms:created>
  <dcterms:modified xsi:type="dcterms:W3CDTF">2016-03-07T10:26:00Z</dcterms:modified>
</cp:coreProperties>
</file>